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0D1" w:rsidRPr="00353322" w:rsidRDefault="002340D1" w:rsidP="00234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332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53322">
        <w:rPr>
          <w:rFonts w:ascii="Times New Roman" w:hAnsi="Times New Roman" w:cs="Times New Roman"/>
          <w:sz w:val="24"/>
          <w:szCs w:val="24"/>
        </w:rPr>
        <w:t>2.  Associations between SNPs and risks of type 2 diabetes</w:t>
      </w:r>
    </w:p>
    <w:tbl>
      <w:tblPr>
        <w:tblW w:w="9195" w:type="dxa"/>
        <w:jc w:val="center"/>
        <w:tblInd w:w="93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420"/>
        <w:gridCol w:w="1925"/>
        <w:gridCol w:w="1183"/>
        <w:gridCol w:w="977"/>
        <w:gridCol w:w="1073"/>
        <w:gridCol w:w="997"/>
      </w:tblGrid>
      <w:tr w:rsidR="002340D1" w:rsidRPr="00353322" w:rsidTr="001B297A">
        <w:trPr>
          <w:trHeight w:val="628"/>
          <w:jc w:val="center"/>
        </w:trPr>
        <w:tc>
          <w:tcPr>
            <w:tcW w:w="1620" w:type="dxa"/>
            <w:shd w:val="clear" w:color="auto" w:fill="auto"/>
            <w:noWrap/>
            <w:vAlign w:val="bottom"/>
          </w:tcPr>
          <w:p w:rsidR="002340D1" w:rsidRPr="00353322" w:rsidRDefault="002340D1" w:rsidP="001B297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2340D1" w:rsidRPr="00353322" w:rsidRDefault="002340D1" w:rsidP="001B297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shd w:val="clear" w:color="auto" w:fill="auto"/>
            <w:noWrap/>
            <w:vAlign w:val="bottom"/>
          </w:tcPr>
          <w:p w:rsidR="002340D1" w:rsidRPr="00353322" w:rsidRDefault="002340D1" w:rsidP="001B297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2340D1" w:rsidRPr="00353322" w:rsidRDefault="002340D1" w:rsidP="001B29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</w:tcPr>
          <w:p w:rsidR="002340D1" w:rsidRPr="00353322" w:rsidRDefault="002340D1" w:rsidP="001B29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</w:tcPr>
          <w:p w:rsidR="002340D1" w:rsidRPr="00353322" w:rsidRDefault="002340D1" w:rsidP="001B297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2340D1" w:rsidRPr="00353322" w:rsidRDefault="002340D1" w:rsidP="001B297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:rsidR="002340D1" w:rsidRPr="00353322" w:rsidRDefault="002340D1" w:rsidP="001B297A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Type of SNPs</w:t>
            </w:r>
          </w:p>
        </w:tc>
        <w:tc>
          <w:tcPr>
            <w:tcW w:w="1183" w:type="dxa"/>
            <w:vAlign w:val="bottom"/>
          </w:tcPr>
          <w:p w:rsidR="002340D1" w:rsidRPr="00E403BF" w:rsidRDefault="002340D1" w:rsidP="001B297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justed Odds </w:t>
            </w:r>
            <w:proofErr w:type="spellStart"/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atio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2340D1" w:rsidRPr="00353322" w:rsidRDefault="002340D1" w:rsidP="001B29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2340D1" w:rsidRPr="00353322" w:rsidRDefault="002340D1" w:rsidP="001B29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ound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2340D1" w:rsidRPr="00353322" w:rsidRDefault="002340D1" w:rsidP="001B297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ound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70709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ADAMTS9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0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4.50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707096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ADAMTS9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2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E403BF" w:rsidRDefault="002340D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4.06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67668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ADAMTS9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3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4.60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20587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BCL11A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non-synonymous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1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5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05105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CDC123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non-synonymous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9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212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CDC123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8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7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308844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CDKN2A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7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8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06319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CDKN2B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5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8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321798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CDKN2B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8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69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321799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CDKN2B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9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4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160333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CENTD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5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68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7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2.98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464695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IDE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54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0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2.97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05712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non-synonymous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0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8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079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6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6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823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1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4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34309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KMGA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non-synonymous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3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0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710992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LGR5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6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9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2.40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04396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non-synonymous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6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04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69977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non-synonymous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6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69978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non-synonymous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8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6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s752718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non-synonymous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7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7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83557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7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3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83557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0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6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291119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9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7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428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9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3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76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5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80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028294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SLC30A8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5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5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155847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SLC30A8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6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15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246629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SLC30A8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5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7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8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05816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TCF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6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3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4.44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05816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TCF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6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3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05816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TCF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6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3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268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TCF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non-synonymous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4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18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54972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THADA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7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93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703105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THADA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3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02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80120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WFS1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3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77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2340D1" w:rsidRPr="00353322" w:rsidTr="001B297A">
        <w:trPr>
          <w:trHeight w:val="30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180121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WFS1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8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36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2340D1" w:rsidRPr="00353322" w:rsidTr="001B297A">
        <w:trPr>
          <w:trHeight w:val="315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rs73431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WFS1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1183" w:type="dxa"/>
            <w:vAlign w:val="bottom"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8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91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340D1" w:rsidRPr="00353322" w:rsidRDefault="002340D1" w:rsidP="001B29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</w:tr>
    </w:tbl>
    <w:p w:rsidR="002340D1" w:rsidRPr="00353322" w:rsidRDefault="002340D1" w:rsidP="00234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353322">
        <w:rPr>
          <w:rFonts w:ascii="Times New Roman" w:hAnsi="Times New Roman" w:cs="Times New Roman"/>
          <w:sz w:val="24"/>
          <w:szCs w:val="24"/>
        </w:rPr>
        <w:t xml:space="preserve"> 5UT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5’-untranslated region</w:t>
      </w:r>
      <w:r>
        <w:rPr>
          <w:rFonts w:ascii="Times New Roman" w:hAnsi="Times New Roman" w:cs="Times New Roman" w:hint="eastAsia"/>
          <w:sz w:val="24"/>
          <w:szCs w:val="24"/>
        </w:rPr>
        <w:t xml:space="preserve">; 3UTR, </w:t>
      </w:r>
      <w:r w:rsidRPr="00353322">
        <w:rPr>
          <w:rFonts w:ascii="Times New Roman" w:hAnsi="Times New Roman" w:cs="Times New Roman"/>
          <w:sz w:val="24"/>
          <w:szCs w:val="24"/>
        </w:rPr>
        <w:t>3’-un</w:t>
      </w:r>
      <w:r>
        <w:rPr>
          <w:rFonts w:ascii="Times New Roman" w:hAnsi="Times New Roman" w:cs="Times New Roman"/>
          <w:sz w:val="24"/>
          <w:szCs w:val="24"/>
        </w:rPr>
        <w:t>tranlated reg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2340D1" w:rsidRDefault="002340D1" w:rsidP="00234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403BF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 w:rsidRPr="00353322">
        <w:rPr>
          <w:rFonts w:ascii="Times New Roman" w:hAnsi="Times New Roman" w:cs="Times New Roman"/>
          <w:sz w:val="24"/>
          <w:szCs w:val="24"/>
        </w:rPr>
        <w:t xml:space="preserve"> Models were adjusted for age, sex, BMI, smoking, skin lesion, and arsenic in drinking water using penalized splines.</w:t>
      </w:r>
    </w:p>
    <w:p w:rsidR="00B239AB" w:rsidRDefault="002340D1" w:rsidP="002340D1">
      <w:proofErr w:type="gramStart"/>
      <w:r w:rsidRPr="00E403BF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Q</w:t>
      </w:r>
      <w:r w:rsidRPr="00353322">
        <w:rPr>
          <w:rFonts w:ascii="Times New Roman" w:hAnsi="Times New Roman" w:cs="Times New Roman"/>
          <w:sz w:val="24"/>
          <w:szCs w:val="24"/>
        </w:rPr>
        <w:t>-values were 0.247 for rs17070905, 0.408 for rs17070967, and 0.247</w:t>
      </w:r>
      <w:r>
        <w:rPr>
          <w:rFonts w:ascii="Times New Roman" w:hAnsi="Times New Roman" w:cs="Times New Roman"/>
          <w:sz w:val="24"/>
          <w:szCs w:val="24"/>
        </w:rPr>
        <w:t xml:space="preserve"> for rs6766801 using FDR method</w:t>
      </w:r>
      <w:r w:rsidRPr="00353322">
        <w:rPr>
          <w:rFonts w:ascii="Times New Roman" w:hAnsi="Times New Roman" w:cs="Times New Roman"/>
          <w:sz w:val="24"/>
          <w:szCs w:val="24"/>
        </w:rPr>
        <w:t>.</w:t>
      </w:r>
    </w:p>
    <w:sectPr w:rsidR="00B239A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3192" w:rsidRDefault="00FE3192" w:rsidP="002340D1">
      <w:pPr>
        <w:spacing w:after="0" w:line="240" w:lineRule="auto"/>
      </w:pPr>
      <w:r>
        <w:separator/>
      </w:r>
    </w:p>
  </w:endnote>
  <w:endnote w:type="continuationSeparator" w:id="0">
    <w:p w:rsidR="00FE3192" w:rsidRDefault="00FE3192" w:rsidP="002340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3192" w:rsidRDefault="00FE3192" w:rsidP="002340D1">
      <w:pPr>
        <w:spacing w:after="0" w:line="240" w:lineRule="auto"/>
      </w:pPr>
      <w:r>
        <w:separator/>
      </w:r>
    </w:p>
  </w:footnote>
  <w:footnote w:type="continuationSeparator" w:id="0">
    <w:p w:rsidR="00FE3192" w:rsidRDefault="00FE3192" w:rsidP="002340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B13"/>
    <w:rsid w:val="002340D1"/>
    <w:rsid w:val="00A44B13"/>
    <w:rsid w:val="00B239AB"/>
    <w:rsid w:val="00FE3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0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0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0D1"/>
  </w:style>
  <w:style w:type="paragraph" w:styleId="Footer">
    <w:name w:val="footer"/>
    <w:basedOn w:val="Normal"/>
    <w:link w:val="FooterChar"/>
    <w:uiPriority w:val="99"/>
    <w:unhideWhenUsed/>
    <w:rsid w:val="002340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0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0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0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0D1"/>
  </w:style>
  <w:style w:type="paragraph" w:styleId="Footer">
    <w:name w:val="footer"/>
    <w:basedOn w:val="Normal"/>
    <w:link w:val="FooterChar"/>
    <w:uiPriority w:val="99"/>
    <w:unhideWhenUsed/>
    <w:rsid w:val="002340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0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7-17T08:18:00Z</dcterms:created>
  <dcterms:modified xsi:type="dcterms:W3CDTF">2013-07-17T08:18:00Z</dcterms:modified>
</cp:coreProperties>
</file>